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30FAE" w14:textId="39A64368" w:rsidR="00B237F4" w:rsidRDefault="00476F8D">
      <w:pPr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>Table S2</w:t>
      </w:r>
      <w:r w:rsidR="00B237F4">
        <w:rPr>
          <w:rFonts w:ascii="Times New Roman" w:hAnsi="Times New Roman" w:cs="Times New Roman"/>
          <w:b/>
          <w:lang w:eastAsia="ja-JP"/>
        </w:rPr>
        <w:t>. Antibody list</w:t>
      </w:r>
      <w:r w:rsidR="00270DEA">
        <w:rPr>
          <w:rFonts w:ascii="Times New Roman" w:hAnsi="Times New Roman" w:cs="Times New Roman"/>
          <w:b/>
          <w:lang w:eastAsia="ja-JP"/>
        </w:rPr>
        <w:t xml:space="preserve"> for FACS analysis</w:t>
      </w:r>
    </w:p>
    <w:p w14:paraId="03CA1F31" w14:textId="77777777" w:rsidR="00B237F4" w:rsidRDefault="00B237F4">
      <w:pPr>
        <w:rPr>
          <w:rFonts w:ascii="Times New Roman" w:hAnsi="Times New Roman" w:cs="Times New Roman"/>
          <w:b/>
          <w:lang w:eastAsia="ja-JP"/>
        </w:rPr>
      </w:pP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51"/>
        <w:gridCol w:w="1683"/>
        <w:gridCol w:w="1441"/>
        <w:gridCol w:w="2250"/>
        <w:gridCol w:w="279"/>
        <w:gridCol w:w="1431"/>
      </w:tblGrid>
      <w:tr w:rsidR="00270DEA" w:rsidRPr="00270DEA" w14:paraId="697C4B0D" w14:textId="77777777" w:rsidTr="00956016">
        <w:trPr>
          <w:trHeight w:val="314"/>
        </w:trPr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FDDD3F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DEA">
              <w:rPr>
                <w:rFonts w:ascii="Times New Roman" w:eastAsia="Times New Roman" w:hAnsi="Times New Roman" w:cs="Times New Roman"/>
                <w:b/>
                <w:color w:val="000000"/>
              </w:rPr>
              <w:t>Antibod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01DC1E3" w14:textId="7349E7CF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b/>
                <w:color w:val="000000"/>
              </w:rPr>
              <w:t>Fluorochrom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0A3C8A7" w14:textId="0C7B400C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DEA">
              <w:rPr>
                <w:rFonts w:ascii="Times New Roman" w:eastAsia="Times New Roman" w:hAnsi="Times New Roman" w:cs="Times New Roman"/>
                <w:b/>
                <w:color w:val="000000"/>
              </w:rPr>
              <w:t>Clone I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6558870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DEA">
              <w:rPr>
                <w:rFonts w:ascii="Times New Roman" w:eastAsia="Times New Roman" w:hAnsi="Times New Roman" w:cs="Times New Roman"/>
                <w:b/>
                <w:color w:val="000000"/>
              </w:rPr>
              <w:t>Purpos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A5FD508" w14:textId="545CF04B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DEA">
              <w:rPr>
                <w:rFonts w:ascii="Times New Roman" w:eastAsia="Times New Roman" w:hAnsi="Times New Roman" w:cs="Times New Roman"/>
                <w:b/>
                <w:color w:val="000000"/>
              </w:rPr>
              <w:t>Manufacturer</w:t>
            </w:r>
          </w:p>
        </w:tc>
      </w:tr>
      <w:tr w:rsidR="00956016" w:rsidRPr="00270DEA" w14:paraId="2FD86863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25EF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α-CD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777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8A74" w14:textId="6F54B4D1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3CC9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 Deple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D126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7D6568BB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FAE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α-IL7R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526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2D3" w14:textId="1FA9B96D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R34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169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 Deple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AEF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15557F8C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B9D5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α-CD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96E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24FC" w14:textId="4D3B5C0B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B37C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 Deple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7104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5590FE06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037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α-Mac-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83DB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330A" w14:textId="7946FCD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F3C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 Deple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3160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3E4F9306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754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α-Gr-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19D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848A" w14:textId="335EC50F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-8C5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08A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 Deple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9205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20DBE15D" w14:textId="77777777" w:rsidTr="00956016">
        <w:trPr>
          <w:trHeight w:val="320"/>
        </w:trPr>
        <w:tc>
          <w:tcPr>
            <w:tcW w:w="175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126B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α-B220</w:t>
            </w:r>
          </w:p>
        </w:tc>
        <w:tc>
          <w:tcPr>
            <w:tcW w:w="1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400D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20DE" w14:textId="55BA9B2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BEF0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 Depletion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D24F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33574BB2" w14:textId="77777777" w:rsidTr="00956016">
        <w:trPr>
          <w:trHeight w:val="32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D42" w14:textId="72DF04AD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it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9F6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C2A" w14:textId="70C3550F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8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361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6E47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2646E0BE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474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CD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959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1B1" w14:textId="6C1149E2" w:rsidR="00270DEA" w:rsidRPr="00270DEA" w:rsidRDefault="00956016" w:rsidP="009560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270DEA"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Reg30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C47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ACDA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1756EF8E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FAF" w14:textId="10A3162A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CD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BB11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162" w14:textId="5B960A85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C9.G3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E02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1AA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3593B2D1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848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Sca-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038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D2A" w14:textId="261E722D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68E3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6D0F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2253C8ED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8A6" w14:textId="790EE45D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Ter1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881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-7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4FA" w14:textId="4B5BB095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-119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4E4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BFE7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37B15CDD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F4EF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CD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738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122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7217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244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72B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  <w:tr w:rsidR="00956016" w:rsidRPr="00270DEA" w14:paraId="09ED37F5" w14:textId="77777777" w:rsidTr="00956016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67DF" w14:textId="17921415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CD4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AAD5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4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7888" w14:textId="5A1915D6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7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DA5D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FD47" w14:textId="77777777" w:rsidR="00270DEA" w:rsidRPr="00270DEA" w:rsidRDefault="00270DEA" w:rsidP="00270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0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</w:tr>
    </w:tbl>
    <w:p w14:paraId="7C1B437C" w14:textId="77777777" w:rsidR="00B237F4" w:rsidRPr="00270DEA" w:rsidRDefault="00B237F4" w:rsidP="00270DE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237F4" w:rsidRPr="00270DEA" w:rsidSect="00D50C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EA6"/>
    <w:rsid w:val="00270DEA"/>
    <w:rsid w:val="00462326"/>
    <w:rsid w:val="00476F8D"/>
    <w:rsid w:val="008F6EA6"/>
    <w:rsid w:val="00956016"/>
    <w:rsid w:val="00AD4B19"/>
    <w:rsid w:val="00B237F4"/>
    <w:rsid w:val="00BC1C57"/>
    <w:rsid w:val="00CD2EB4"/>
    <w:rsid w:val="00D50C38"/>
    <w:rsid w:val="00FA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D1F07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6E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F6EA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F6EA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F6EA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F6EA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F6EA6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84</Characters>
  <Application>Microsoft Macintosh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 PARK</dc:creator>
  <cp:keywords/>
  <dc:description/>
  <cp:lastModifiedBy>Park, Sunmi (NIH/NCI) [F]</cp:lastModifiedBy>
  <cp:revision>9</cp:revision>
  <cp:lastPrinted>2017-02-11T12:27:00Z</cp:lastPrinted>
  <dcterms:created xsi:type="dcterms:W3CDTF">2017-02-11T10:49:00Z</dcterms:created>
  <dcterms:modified xsi:type="dcterms:W3CDTF">2017-09-05T20:18:00Z</dcterms:modified>
</cp:coreProperties>
</file>